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D70EE9" w14:textId="77777777" w:rsidR="006F3D3F" w:rsidRP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/>
          <w:sz w:val="22"/>
        </w:rPr>
      </w:pPr>
      <w:r w:rsidRPr="006F3D3F">
        <w:rPr>
          <w:rFonts w:ascii="Times New Roman" w:eastAsia="ＭＳ Ｐ明朝" w:hAnsi="Times New Roman" w:cs="Times New Roman"/>
          <w:sz w:val="22"/>
        </w:rPr>
        <w:t>Supplementary Materials for</w:t>
      </w:r>
    </w:p>
    <w:p w14:paraId="0106308E" w14:textId="77777777" w:rsid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/>
          <w:sz w:val="22"/>
        </w:rPr>
      </w:pPr>
    </w:p>
    <w:p w14:paraId="4C944764" w14:textId="463882FE" w:rsidR="006F3D3F" w:rsidRP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/>
          <w:b/>
          <w:sz w:val="22"/>
        </w:rPr>
      </w:pPr>
      <w:r w:rsidRPr="006F3D3F">
        <w:rPr>
          <w:rFonts w:ascii="Times New Roman" w:eastAsia="ＭＳ Ｐ明朝" w:hAnsi="Times New Roman" w:cs="Times New Roman"/>
          <w:b/>
          <w:sz w:val="22"/>
        </w:rPr>
        <w:t>Season of birth and atopic dermatitis in early infancy: Results from the Japan Environment and Children’s Study</w:t>
      </w:r>
    </w:p>
    <w:p w14:paraId="7987E52D" w14:textId="77777777" w:rsidR="006F3D3F" w:rsidRP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/>
          <w:sz w:val="22"/>
        </w:rPr>
      </w:pPr>
    </w:p>
    <w:p w14:paraId="3443F277" w14:textId="658168BD" w:rsid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/>
          <w:sz w:val="22"/>
        </w:rPr>
      </w:pPr>
      <w:r w:rsidRPr="006F3D3F">
        <w:rPr>
          <w:rFonts w:ascii="Times New Roman" w:eastAsia="ＭＳ Ｐ明朝" w:hAnsi="Times New Roman" w:cs="Times New Roman"/>
          <w:sz w:val="22"/>
        </w:rPr>
        <w:t xml:space="preserve">Akiko Tsuchida, </w:t>
      </w:r>
      <w:r w:rsidRPr="006F3D3F">
        <w:rPr>
          <w:rFonts w:ascii="Times New Roman" w:eastAsia="ＭＳ Ｐ明朝" w:hAnsi="Times New Roman" w:cs="Times New Roman"/>
          <w:sz w:val="22"/>
        </w:rPr>
        <w:t>Toshik</w:t>
      </w:r>
      <w:r>
        <w:rPr>
          <w:rFonts w:ascii="Times New Roman" w:eastAsia="ＭＳ Ｐ明朝" w:hAnsi="Times New Roman" w:cs="Times New Roman"/>
          <w:sz w:val="22"/>
        </w:rPr>
        <w:t>o Itazawa, Kenta Matsumura, Hiroshi Yokomichi</w:t>
      </w:r>
      <w:r w:rsidRPr="006F3D3F">
        <w:rPr>
          <w:rFonts w:ascii="Times New Roman" w:eastAsia="ＭＳ Ｐ明朝" w:hAnsi="Times New Roman" w:cs="Times New Roman"/>
          <w:sz w:val="22"/>
        </w:rPr>
        <w:t>, Z</w:t>
      </w:r>
      <w:r>
        <w:rPr>
          <w:rFonts w:ascii="Times New Roman" w:eastAsia="ＭＳ Ｐ明朝" w:hAnsi="Times New Roman" w:cs="Times New Roman"/>
          <w:sz w:val="22"/>
        </w:rPr>
        <w:t>entaro Yamagata, Yuichi Adachi</w:t>
      </w:r>
      <w:r w:rsidRPr="006F3D3F">
        <w:rPr>
          <w:rFonts w:ascii="Times New Roman" w:eastAsia="ＭＳ Ｐ明朝" w:hAnsi="Times New Roman" w:cs="Times New Roman"/>
          <w:sz w:val="22"/>
        </w:rPr>
        <w:t>, Hidekuni Inadera</w:t>
      </w:r>
      <w:r w:rsidRPr="006F3D3F">
        <w:rPr>
          <w:rFonts w:ascii="Times New Roman" w:eastAsia="ＭＳ Ｐ明朝" w:hAnsi="Times New Roman" w:cs="Times New Roman" w:hint="eastAsia"/>
          <w:sz w:val="22"/>
        </w:rPr>
        <w:t>,</w:t>
      </w:r>
      <w:r w:rsidRPr="006F3D3F">
        <w:rPr>
          <w:rFonts w:ascii="Times New Roman" w:eastAsia="ＭＳ Ｐ明朝" w:hAnsi="Times New Roman" w:cs="Times New Roman"/>
          <w:sz w:val="22"/>
        </w:rPr>
        <w:t xml:space="preserve"> and t</w:t>
      </w:r>
      <w:r w:rsidRPr="006F3D3F">
        <w:rPr>
          <w:rFonts w:ascii="Times New Roman" w:eastAsia="ＭＳ Ｐ明朝" w:hAnsi="Times New Roman" w:cs="Times New Roman"/>
          <w:sz w:val="22"/>
        </w:rPr>
        <w:t>he Japan Environment and Children’s Study Group</w:t>
      </w:r>
    </w:p>
    <w:p w14:paraId="309BFA7F" w14:textId="77777777" w:rsidR="006F3D3F" w:rsidRPr="006F3D3F" w:rsidRDefault="006F3D3F" w:rsidP="006F3D3F">
      <w:pPr>
        <w:autoSpaceDE w:val="0"/>
        <w:autoSpaceDN w:val="0"/>
        <w:adjustRightInd w:val="0"/>
        <w:jc w:val="center"/>
        <w:rPr>
          <w:rFonts w:ascii="Times New Roman" w:eastAsia="ＭＳ Ｐ明朝" w:hAnsi="Times New Roman" w:cs="Times New Roman" w:hint="eastAsia"/>
          <w:sz w:val="22"/>
        </w:rPr>
      </w:pPr>
      <w:bookmarkStart w:id="0" w:name="_GoBack"/>
      <w:bookmarkEnd w:id="0"/>
    </w:p>
    <w:p w14:paraId="467AC3B4" w14:textId="77777777" w:rsidR="006F3D3F" w:rsidRDefault="006F3D3F" w:rsidP="006F3D3F">
      <w:pPr>
        <w:autoSpaceDE w:val="0"/>
        <w:autoSpaceDN w:val="0"/>
        <w:adjustRightInd w:val="0"/>
        <w:jc w:val="left"/>
        <w:rPr>
          <w:rFonts w:ascii="TimesNewRomanPSMT" w:eastAsia="TimesNewRomanPSMT" w:cs="TimesNewRomanPSMT"/>
          <w:kern w:val="0"/>
        </w:rPr>
      </w:pPr>
    </w:p>
    <w:p w14:paraId="498228F5" w14:textId="78C8391C" w:rsidR="006959F2" w:rsidRPr="006F3D3F" w:rsidRDefault="006959F2" w:rsidP="006F3D3F">
      <w:pPr>
        <w:pStyle w:val="a4"/>
        <w:rPr>
          <w:rFonts w:ascii="ＭＳ Ｐ明朝" w:eastAsia="ＭＳ Ｐ明朝" w:hAnsi="ＭＳ Ｐ明朝" w:cs="Times New Roman"/>
        </w:rPr>
      </w:pPr>
      <w:r w:rsidRPr="006F3D3F">
        <w:rPr>
          <w:rFonts w:ascii="Times New Roman" w:eastAsia="ＭＳ Ｐ明朝" w:hAnsi="Times New Roman" w:cs="Times New Roman"/>
        </w:rPr>
        <w:t>Supplement</w:t>
      </w:r>
      <w:r w:rsidR="00070F20" w:rsidRPr="006F3D3F">
        <w:rPr>
          <w:rFonts w:ascii="Times New Roman" w:eastAsia="ＭＳ Ｐ明朝" w:hAnsi="Times New Roman" w:cs="Times New Roman"/>
        </w:rPr>
        <w:t>al</w:t>
      </w:r>
      <w:r w:rsidRPr="006F3D3F">
        <w:rPr>
          <w:rFonts w:ascii="Times New Roman" w:eastAsia="ＭＳ Ｐ明朝" w:hAnsi="Times New Roman" w:cs="Times New Roman"/>
        </w:rPr>
        <w:t xml:space="preserve"> Table 1. Number (%) of </w:t>
      </w:r>
      <w:r w:rsidR="00070F20" w:rsidRPr="006F3D3F">
        <w:rPr>
          <w:rFonts w:ascii="Times New Roman" w:eastAsia="ＭＳ Ｐ明朝" w:hAnsi="Times New Roman" w:cs="Times New Roman"/>
        </w:rPr>
        <w:t xml:space="preserve">children </w:t>
      </w:r>
      <w:r w:rsidR="00174159" w:rsidRPr="006F3D3F">
        <w:rPr>
          <w:rFonts w:ascii="Times New Roman" w:eastAsia="ＭＳ Ｐ明朝" w:hAnsi="Times New Roman" w:cs="Times New Roman"/>
        </w:rPr>
        <w:t>born in each season stratified by</w:t>
      </w:r>
      <w:r w:rsidR="009F4679" w:rsidRPr="006F3D3F">
        <w:rPr>
          <w:rFonts w:ascii="Times New Roman" w:eastAsia="ＭＳ Ｐ明朝" w:hAnsi="Times New Roman" w:cs="Times New Roman"/>
        </w:rPr>
        <w:t xml:space="preserve"> </w:t>
      </w:r>
      <w:r w:rsidR="00174159" w:rsidRPr="006F3D3F">
        <w:rPr>
          <w:rFonts w:ascii="Times New Roman" w:eastAsia="ＭＳ Ｐ明朝" w:hAnsi="Times New Roman" w:cs="Times New Roman"/>
        </w:rPr>
        <w:t>transition</w:t>
      </w:r>
      <w:r w:rsidR="009F4679" w:rsidRPr="006F3D3F">
        <w:rPr>
          <w:rFonts w:ascii="Times New Roman" w:eastAsia="ＭＳ Ｐ明朝" w:hAnsi="Times New Roman" w:cs="Times New Roman"/>
        </w:rPr>
        <w:t xml:space="preserve"> in </w:t>
      </w:r>
      <w:r w:rsidRPr="006F3D3F">
        <w:rPr>
          <w:rFonts w:ascii="Times New Roman" w:eastAsia="ＭＳ Ｐ明朝" w:hAnsi="Times New Roman" w:cs="Times New Roman"/>
        </w:rPr>
        <w:t>eczema status between time</w:t>
      </w:r>
      <w:r w:rsidR="00174159" w:rsidRPr="006F3D3F">
        <w:rPr>
          <w:rFonts w:ascii="Times New Roman" w:eastAsia="ＭＳ Ｐ明朝" w:hAnsi="Times New Roman" w:cs="Times New Roman"/>
        </w:rPr>
        <w:t xml:space="preserve"> </w:t>
      </w:r>
      <w:r w:rsidRPr="006F3D3F">
        <w:rPr>
          <w:rFonts w:ascii="Times New Roman" w:eastAsia="ＭＳ Ｐ明朝" w:hAnsi="Times New Roman" w:cs="Times New Roman"/>
        </w:rPr>
        <w:t>points</w:t>
      </w:r>
      <w:r w:rsidR="009F4679" w:rsidRPr="006F3D3F">
        <w:rPr>
          <w:rFonts w:ascii="Times New Roman" w:eastAsia="ＭＳ Ｐ明朝" w:hAnsi="Times New Roman" w:cs="Times New Roman"/>
        </w:rPr>
        <w:t xml:space="preserve"> in infancy</w:t>
      </w:r>
      <w:r w:rsidRPr="006F3D3F">
        <w:rPr>
          <w:rFonts w:ascii="Times New Roman" w:eastAsia="ＭＳ Ｐ明朝" w:hAnsi="Times New Roman" w:cs="Times New Roman"/>
        </w:rPr>
        <w:t>.</w:t>
      </w:r>
    </w:p>
    <w:tbl>
      <w:tblPr>
        <w:tblW w:w="87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6"/>
        <w:gridCol w:w="3000"/>
        <w:gridCol w:w="3080"/>
      </w:tblGrid>
      <w:tr w:rsidR="006F3D3F" w:rsidRPr="006F3D3F" w14:paraId="3F4D0DE4" w14:textId="77777777" w:rsidTr="006959F2">
        <w:trPr>
          <w:trHeight w:val="690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4271B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0960" w14:textId="22ABF544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om 1 to 6 months of age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AE86" w14:textId="1E15EFE4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om 6 months to 1 year of age</w:t>
            </w:r>
          </w:p>
        </w:tc>
      </w:tr>
      <w:tr w:rsidR="006F3D3F" w:rsidRPr="006F3D3F" w14:paraId="516290D8" w14:textId="77777777" w:rsidTr="006959F2">
        <w:trPr>
          <w:trHeight w:val="375"/>
        </w:trPr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B0C" w14:textId="678E6C6A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Spring-born (n=19</w:t>
            </w:r>
            <w:r w:rsidR="00070F20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159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7F52" w14:textId="77777777" w:rsidR="006959F2" w:rsidRPr="006F3D3F" w:rsidRDefault="006959F2" w:rsidP="006959F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3CF6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D3F" w:rsidRPr="006F3D3F" w14:paraId="6404DD1F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8263" w14:textId="5DE20084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Symptom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e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A96" w14:textId="1A6174A9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869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30.6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388A" w14:textId="3FD2FD02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295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67.6%)</w:t>
            </w:r>
          </w:p>
        </w:tc>
      </w:tr>
      <w:tr w:rsidR="006F3D3F" w:rsidRPr="006F3D3F" w14:paraId="162C5FF7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EA0C" w14:textId="7F746E7E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Improvem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8489" w14:textId="53782B44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862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45.0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3BC2" w14:textId="5E9DA5E6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690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4.0%)</w:t>
            </w:r>
          </w:p>
        </w:tc>
      </w:tr>
      <w:tr w:rsidR="006F3D3F" w:rsidRPr="006F3D3F" w14:paraId="58DC9BB4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3C14" w14:textId="77CEA05B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Onse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B1B1" w14:textId="0539186F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27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6.6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8C1" w14:textId="6183C4EA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53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8.0%)</w:t>
            </w:r>
          </w:p>
        </w:tc>
      </w:tr>
      <w:tr w:rsidR="006F3D3F" w:rsidRPr="006F3D3F" w14:paraId="41A531D5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2F32" w14:textId="4CEAC416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Persist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4CBC" w14:textId="3AB6343B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39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7.7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8B49" w14:textId="43795C77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978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0.3%)</w:t>
            </w:r>
          </w:p>
        </w:tc>
      </w:tr>
      <w:tr w:rsidR="006F3D3F" w:rsidRPr="006F3D3F" w14:paraId="1103ECD1" w14:textId="77777777" w:rsidTr="006959F2">
        <w:trPr>
          <w:trHeight w:val="39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88B3" w14:textId="423A9D5F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Summer-born (n=23</w:t>
            </w:r>
            <w:r w:rsidR="00070F20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666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071" w14:textId="77777777" w:rsidR="006959F2" w:rsidRPr="006F3D3F" w:rsidRDefault="006959F2" w:rsidP="006959F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2ACD" w14:textId="77777777" w:rsidR="006959F2" w:rsidRPr="006F3D3F" w:rsidRDefault="006959F2" w:rsidP="006959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D3F" w:rsidRPr="006F3D3F" w14:paraId="3EEC8E14" w14:textId="77777777" w:rsidTr="006959F2">
        <w:trPr>
          <w:trHeight w:val="52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0C898" w14:textId="5DB4220C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Symptom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e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51AC" w14:textId="3B370BF8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858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4.8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73F" w14:textId="60703FE4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4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99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60.4%)</w:t>
            </w:r>
          </w:p>
        </w:tc>
      </w:tr>
      <w:tr w:rsidR="006F3D3F" w:rsidRPr="006F3D3F" w14:paraId="112FAC7A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837" w14:textId="0D992AC4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Improvem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C61" w14:textId="4226816F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9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90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40.5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AA22" w14:textId="6C5F22C1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4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977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1.0%)</w:t>
            </w:r>
          </w:p>
        </w:tc>
      </w:tr>
      <w:tr w:rsidR="006F3D3F" w:rsidRPr="006F3D3F" w14:paraId="65B53A6F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7ACA" w14:textId="508A5B6F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Onse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999C" w14:textId="53DF70F4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08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8.8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C3D2" w14:textId="1545D0B4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49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4.9%)</w:t>
            </w:r>
          </w:p>
        </w:tc>
      </w:tr>
      <w:tr w:rsidR="006F3D3F" w:rsidRPr="006F3D3F" w14:paraId="5B27E006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AEF" w14:textId="1AF36817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Persist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8145" w14:textId="10EFD4E9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3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5.9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0404" w14:textId="796FF812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4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3.7%)</w:t>
            </w:r>
          </w:p>
        </w:tc>
      </w:tr>
      <w:tr w:rsidR="006F3D3F" w:rsidRPr="006F3D3F" w14:paraId="2DE5B523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2677" w14:textId="0B73809B" w:rsidR="006959F2" w:rsidRPr="006F3D3F" w:rsidRDefault="003B11B8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Autumn</w:t>
            </w:r>
            <w:r w:rsidR="006959F2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-born (n=20</w:t>
            </w:r>
            <w:r w:rsidR="00070F20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,</w:t>
            </w:r>
            <w:r w:rsidR="006959F2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479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665E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F466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D3F" w:rsidRPr="006F3D3F" w14:paraId="302A7034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CF83" w14:textId="69196FA8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Symptom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e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BF96" w14:textId="2A6B99F2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76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8.1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C604" w14:textId="33BBB26F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90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55.6%)</w:t>
            </w:r>
          </w:p>
        </w:tc>
      </w:tr>
      <w:tr w:rsidR="006F3D3F" w:rsidRPr="006F3D3F" w14:paraId="7DFA545B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22E" w14:textId="76F62391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Improvem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A001" w14:textId="2746B4BB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9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30.7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126B" w14:textId="5D7F7C05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1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5.0%)</w:t>
            </w:r>
          </w:p>
        </w:tc>
      </w:tr>
      <w:tr w:rsidR="006F3D3F" w:rsidRPr="006F3D3F" w14:paraId="41594840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1DD3" w14:textId="59F97C7D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Onse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762" w14:textId="4AA48FC7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89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3.1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9920" w14:textId="33437847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64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3.2%)</w:t>
            </w:r>
          </w:p>
        </w:tc>
      </w:tr>
      <w:tr w:rsidR="006F3D3F" w:rsidRPr="006F3D3F" w14:paraId="56ADB6BF" w14:textId="77777777" w:rsidTr="006959F2">
        <w:trPr>
          <w:trHeight w:val="76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A11C" w14:textId="7F528376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Persist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6B31" w14:textId="3FD45FFF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73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8.0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D3B" w14:textId="7B9AA251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1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6.2%)</w:t>
            </w:r>
          </w:p>
        </w:tc>
      </w:tr>
      <w:tr w:rsidR="006F3D3F" w:rsidRPr="006F3D3F" w14:paraId="12ED6C45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9008" w14:textId="0FDD6676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Winter-born</w:t>
            </w:r>
            <w:r w:rsidR="00070F20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-</w:t>
            </w: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 xml:space="preserve"> (n=18</w:t>
            </w:r>
            <w:r w:rsidR="00070F20"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  <w:t>311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6A29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kern w:val="0"/>
                <w:sz w:val="22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65E8" w14:textId="77777777" w:rsidR="006959F2" w:rsidRPr="006F3D3F" w:rsidRDefault="006959F2" w:rsidP="006959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F3D3F" w:rsidRPr="006F3D3F" w14:paraId="7CAEA28B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7A0" w14:textId="3BB07BF5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Symptom</w:t>
            </w:r>
            <w:r w:rsidR="003B11B8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-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free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6AF" w14:textId="61E5E771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88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34.9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DE15" w14:textId="5F24BE0A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0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63.4%)</w:t>
            </w:r>
          </w:p>
        </w:tc>
      </w:tr>
      <w:tr w:rsidR="006F3D3F" w:rsidRPr="006F3D3F" w14:paraId="4642482B" w14:textId="77777777" w:rsidTr="006959F2">
        <w:trPr>
          <w:trHeight w:val="39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A34F" w14:textId="48403E1C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Improvemen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EE6F" w14:textId="31ACB511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6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24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34.5%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6DEE8" w14:textId="45CEF91E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9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8.0%)</w:t>
            </w:r>
          </w:p>
        </w:tc>
      </w:tr>
      <w:tr w:rsidR="006F3D3F" w:rsidRPr="006F3D3F" w14:paraId="0726B2CF" w14:textId="77777777" w:rsidTr="006959F2">
        <w:trPr>
          <w:trHeight w:val="375"/>
        </w:trPr>
        <w:tc>
          <w:tcPr>
            <w:tcW w:w="2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63F2" w14:textId="60E45E47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Onset</w:t>
            </w:r>
          </w:p>
        </w:tc>
        <w:tc>
          <w:tcPr>
            <w:tcW w:w="3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4250" w14:textId="7797ED8F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875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0.2%)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B33B" w14:textId="4B879710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107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6.0%)</w:t>
            </w:r>
          </w:p>
        </w:tc>
      </w:tr>
      <w:tr w:rsidR="003F1297" w:rsidRPr="006F3D3F" w14:paraId="62F77FFC" w14:textId="77777777" w:rsidTr="006959F2">
        <w:trPr>
          <w:trHeight w:val="189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6508A" w14:textId="42FCD554" w:rsidR="006959F2" w:rsidRPr="006F3D3F" w:rsidRDefault="006959F2" w:rsidP="006959F2">
            <w:pPr>
              <w:widowControl/>
              <w:ind w:leftChars="85" w:left="178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Persisten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B7D0" w14:textId="569E44B7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724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20.3%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4A62A" w14:textId="548A8AFC" w:rsidR="006959F2" w:rsidRPr="006F3D3F" w:rsidRDefault="006959F2" w:rsidP="006959F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2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,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308</w:t>
            </w:r>
            <w:r w:rsidR="00070F20"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</w:t>
            </w:r>
            <w:r w:rsidRPr="006F3D3F">
              <w:rPr>
                <w:rFonts w:ascii="Times New Roman" w:eastAsia="游ゴシック" w:hAnsi="Times New Roman" w:cs="Times New Roman"/>
                <w:kern w:val="0"/>
                <w:sz w:val="22"/>
              </w:rPr>
              <w:t>(12.6%)</w:t>
            </w:r>
          </w:p>
        </w:tc>
      </w:tr>
    </w:tbl>
    <w:p w14:paraId="384FD81A" w14:textId="77777777" w:rsidR="006959F2" w:rsidRPr="006F3D3F" w:rsidRDefault="006959F2" w:rsidP="00927145">
      <w:pPr>
        <w:pStyle w:val="a4"/>
        <w:rPr>
          <w:rFonts w:ascii="ＭＳ Ｐ明朝" w:eastAsia="ＭＳ Ｐ明朝" w:hAnsi="ＭＳ Ｐ明朝" w:cs="Times New Roman"/>
        </w:rPr>
      </w:pPr>
    </w:p>
    <w:sectPr w:rsidR="006959F2" w:rsidRPr="006F3D3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8A10C4" w14:textId="77777777" w:rsidR="00ED6A67" w:rsidRDefault="00ED6A67" w:rsidP="002906B2">
      <w:r>
        <w:separator/>
      </w:r>
    </w:p>
  </w:endnote>
  <w:endnote w:type="continuationSeparator" w:id="0">
    <w:p w14:paraId="78CC3D63" w14:textId="77777777" w:rsidR="00ED6A67" w:rsidRDefault="00ED6A67" w:rsidP="0029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NewRomanPSMT">
    <w:altName w:val="AR ADGothicJP Medium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BD4C20" w14:textId="77777777" w:rsidR="00ED6A67" w:rsidRDefault="00ED6A67" w:rsidP="002906B2">
      <w:r>
        <w:separator/>
      </w:r>
    </w:p>
  </w:footnote>
  <w:footnote w:type="continuationSeparator" w:id="0">
    <w:p w14:paraId="1F4F7496" w14:textId="77777777" w:rsidR="00ED6A67" w:rsidRDefault="00ED6A67" w:rsidP="00290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EF1052"/>
    <w:multiLevelType w:val="hybridMultilevel"/>
    <w:tmpl w:val="84DA1086"/>
    <w:lvl w:ilvl="0" w:tplc="EB60873C">
      <w:start w:val="1"/>
      <w:numFmt w:val="decimal"/>
      <w:lvlText w:val="%1)"/>
      <w:lvlJc w:val="left"/>
      <w:pPr>
        <w:ind w:left="420" w:hanging="420"/>
      </w:pPr>
      <w:rPr>
        <w:rFonts w:hint="eastAsia"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145"/>
    <w:rsid w:val="00007EAD"/>
    <w:rsid w:val="0003157D"/>
    <w:rsid w:val="00040711"/>
    <w:rsid w:val="00045CAE"/>
    <w:rsid w:val="000475FF"/>
    <w:rsid w:val="000638DF"/>
    <w:rsid w:val="00070F20"/>
    <w:rsid w:val="00091A5A"/>
    <w:rsid w:val="000A3126"/>
    <w:rsid w:val="000A393C"/>
    <w:rsid w:val="000A4E90"/>
    <w:rsid w:val="000A5212"/>
    <w:rsid w:val="000A6BFE"/>
    <w:rsid w:val="000C6192"/>
    <w:rsid w:val="000F4048"/>
    <w:rsid w:val="000F4C44"/>
    <w:rsid w:val="0010481C"/>
    <w:rsid w:val="00124FBD"/>
    <w:rsid w:val="001451D3"/>
    <w:rsid w:val="00160C9C"/>
    <w:rsid w:val="00162C56"/>
    <w:rsid w:val="001659F0"/>
    <w:rsid w:val="0017014C"/>
    <w:rsid w:val="00174159"/>
    <w:rsid w:val="0018447E"/>
    <w:rsid w:val="001852F3"/>
    <w:rsid w:val="00190959"/>
    <w:rsid w:val="001B3843"/>
    <w:rsid w:val="001D0ACC"/>
    <w:rsid w:val="00210318"/>
    <w:rsid w:val="00210DCA"/>
    <w:rsid w:val="00220295"/>
    <w:rsid w:val="00226A9C"/>
    <w:rsid w:val="00233838"/>
    <w:rsid w:val="0023482A"/>
    <w:rsid w:val="00237FD0"/>
    <w:rsid w:val="00257B9D"/>
    <w:rsid w:val="002800FA"/>
    <w:rsid w:val="00286038"/>
    <w:rsid w:val="002906B2"/>
    <w:rsid w:val="00291737"/>
    <w:rsid w:val="00296EEF"/>
    <w:rsid w:val="002D4CF5"/>
    <w:rsid w:val="002D74C8"/>
    <w:rsid w:val="0033768A"/>
    <w:rsid w:val="00350B7B"/>
    <w:rsid w:val="003553C1"/>
    <w:rsid w:val="00372A2A"/>
    <w:rsid w:val="00373EE6"/>
    <w:rsid w:val="003740CA"/>
    <w:rsid w:val="003A3893"/>
    <w:rsid w:val="003B11B8"/>
    <w:rsid w:val="003B1E43"/>
    <w:rsid w:val="003B72D8"/>
    <w:rsid w:val="003C5625"/>
    <w:rsid w:val="003E0F3D"/>
    <w:rsid w:val="003F1297"/>
    <w:rsid w:val="0046171D"/>
    <w:rsid w:val="00482B93"/>
    <w:rsid w:val="004B1523"/>
    <w:rsid w:val="004B4357"/>
    <w:rsid w:val="004D5C69"/>
    <w:rsid w:val="004E0FFB"/>
    <w:rsid w:val="00512F51"/>
    <w:rsid w:val="005206E4"/>
    <w:rsid w:val="005264C6"/>
    <w:rsid w:val="00545CF2"/>
    <w:rsid w:val="00574CD8"/>
    <w:rsid w:val="005A0C51"/>
    <w:rsid w:val="005A31CF"/>
    <w:rsid w:val="005C1BB5"/>
    <w:rsid w:val="005D02F4"/>
    <w:rsid w:val="005D2BBB"/>
    <w:rsid w:val="005D6CD5"/>
    <w:rsid w:val="005F710A"/>
    <w:rsid w:val="006169B8"/>
    <w:rsid w:val="0062632B"/>
    <w:rsid w:val="006860D3"/>
    <w:rsid w:val="006959F2"/>
    <w:rsid w:val="006A4AD4"/>
    <w:rsid w:val="006C3882"/>
    <w:rsid w:val="006D3D0F"/>
    <w:rsid w:val="006E5AB4"/>
    <w:rsid w:val="006F0B70"/>
    <w:rsid w:val="006F3D3F"/>
    <w:rsid w:val="00745AB7"/>
    <w:rsid w:val="00752E2E"/>
    <w:rsid w:val="00764D34"/>
    <w:rsid w:val="00765003"/>
    <w:rsid w:val="007719C5"/>
    <w:rsid w:val="007B2380"/>
    <w:rsid w:val="007D78BD"/>
    <w:rsid w:val="007F0CFD"/>
    <w:rsid w:val="007F5AB4"/>
    <w:rsid w:val="007F609F"/>
    <w:rsid w:val="0083517D"/>
    <w:rsid w:val="0083751F"/>
    <w:rsid w:val="008561B4"/>
    <w:rsid w:val="0086141B"/>
    <w:rsid w:val="008A7358"/>
    <w:rsid w:val="008C4B75"/>
    <w:rsid w:val="008E298A"/>
    <w:rsid w:val="00927145"/>
    <w:rsid w:val="0095268D"/>
    <w:rsid w:val="00970A20"/>
    <w:rsid w:val="0098423F"/>
    <w:rsid w:val="009A0587"/>
    <w:rsid w:val="009C79CB"/>
    <w:rsid w:val="009F42D2"/>
    <w:rsid w:val="009F4679"/>
    <w:rsid w:val="009F7E38"/>
    <w:rsid w:val="00A64ED8"/>
    <w:rsid w:val="00A73588"/>
    <w:rsid w:val="00AA0827"/>
    <w:rsid w:val="00AB196A"/>
    <w:rsid w:val="00AB7D8C"/>
    <w:rsid w:val="00AC390F"/>
    <w:rsid w:val="00AC51D8"/>
    <w:rsid w:val="00AC7028"/>
    <w:rsid w:val="00AD384A"/>
    <w:rsid w:val="00B2476D"/>
    <w:rsid w:val="00B343D9"/>
    <w:rsid w:val="00B529D4"/>
    <w:rsid w:val="00B5564A"/>
    <w:rsid w:val="00B5607D"/>
    <w:rsid w:val="00B561C2"/>
    <w:rsid w:val="00B63B17"/>
    <w:rsid w:val="00B64B54"/>
    <w:rsid w:val="00B72575"/>
    <w:rsid w:val="00B815D2"/>
    <w:rsid w:val="00B826B0"/>
    <w:rsid w:val="00B8566A"/>
    <w:rsid w:val="00B970AD"/>
    <w:rsid w:val="00BB24AF"/>
    <w:rsid w:val="00BC6C39"/>
    <w:rsid w:val="00BE3CDF"/>
    <w:rsid w:val="00C226FC"/>
    <w:rsid w:val="00C34C56"/>
    <w:rsid w:val="00C41974"/>
    <w:rsid w:val="00C43335"/>
    <w:rsid w:val="00C50BF4"/>
    <w:rsid w:val="00C63855"/>
    <w:rsid w:val="00C82398"/>
    <w:rsid w:val="00C91C0B"/>
    <w:rsid w:val="00CA7F8C"/>
    <w:rsid w:val="00CC27E7"/>
    <w:rsid w:val="00CC30E4"/>
    <w:rsid w:val="00CE56A2"/>
    <w:rsid w:val="00CF75D0"/>
    <w:rsid w:val="00D053B8"/>
    <w:rsid w:val="00D05C1F"/>
    <w:rsid w:val="00D156D8"/>
    <w:rsid w:val="00D16781"/>
    <w:rsid w:val="00D21A4E"/>
    <w:rsid w:val="00D810BD"/>
    <w:rsid w:val="00D8764F"/>
    <w:rsid w:val="00DE4E55"/>
    <w:rsid w:val="00DE5973"/>
    <w:rsid w:val="00DF272D"/>
    <w:rsid w:val="00DF4179"/>
    <w:rsid w:val="00E139DA"/>
    <w:rsid w:val="00E1695E"/>
    <w:rsid w:val="00E43D23"/>
    <w:rsid w:val="00E71442"/>
    <w:rsid w:val="00E744E3"/>
    <w:rsid w:val="00E76956"/>
    <w:rsid w:val="00EA69B2"/>
    <w:rsid w:val="00EA7159"/>
    <w:rsid w:val="00EB3731"/>
    <w:rsid w:val="00EB3892"/>
    <w:rsid w:val="00EB64AD"/>
    <w:rsid w:val="00ED6A67"/>
    <w:rsid w:val="00F160AB"/>
    <w:rsid w:val="00F17D2A"/>
    <w:rsid w:val="00F54669"/>
    <w:rsid w:val="00F612D9"/>
    <w:rsid w:val="00F772A7"/>
    <w:rsid w:val="00F91EC6"/>
    <w:rsid w:val="00F92A19"/>
    <w:rsid w:val="00FD1CDF"/>
    <w:rsid w:val="00FF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B3929A0"/>
  <w15:chartTrackingRefBased/>
  <w15:docId w15:val="{5600D42B-46DB-45BD-B471-98E64BF4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27145"/>
    <w:rPr>
      <w:color w:val="0563C1" w:themeColor="hyperlink"/>
      <w:u w:val="single"/>
    </w:rPr>
  </w:style>
  <w:style w:type="paragraph" w:styleId="a4">
    <w:name w:val="Plain Text"/>
    <w:basedOn w:val="a"/>
    <w:link w:val="a5"/>
    <w:uiPriority w:val="99"/>
    <w:unhideWhenUsed/>
    <w:rsid w:val="00927145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5">
    <w:name w:val="書式なし (文字)"/>
    <w:basedOn w:val="a0"/>
    <w:link w:val="a4"/>
    <w:uiPriority w:val="99"/>
    <w:rsid w:val="00927145"/>
    <w:rPr>
      <w:rFonts w:ascii="游ゴシック" w:eastAsia="游ゴシック" w:hAnsi="Courier New" w:cs="Courier New"/>
      <w:sz w:val="22"/>
    </w:rPr>
  </w:style>
  <w:style w:type="character" w:styleId="a6">
    <w:name w:val="annotation reference"/>
    <w:basedOn w:val="a0"/>
    <w:uiPriority w:val="99"/>
    <w:semiHidden/>
    <w:unhideWhenUsed/>
    <w:rsid w:val="006E5AB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5A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E5AB4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6E5AB4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6E5AB4"/>
  </w:style>
  <w:style w:type="paragraph" w:styleId="ab">
    <w:name w:val="annotation text"/>
    <w:basedOn w:val="a"/>
    <w:link w:val="ac"/>
    <w:uiPriority w:val="99"/>
    <w:semiHidden/>
    <w:unhideWhenUsed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</w:style>
  <w:style w:type="character" w:styleId="ad">
    <w:name w:val="FollowedHyperlink"/>
    <w:basedOn w:val="a0"/>
    <w:uiPriority w:val="99"/>
    <w:semiHidden/>
    <w:unhideWhenUsed/>
    <w:rsid w:val="00B826B0"/>
    <w:rPr>
      <w:color w:val="954F72" w:themeColor="followedHyperlink"/>
      <w:u w:val="single"/>
    </w:rPr>
  </w:style>
  <w:style w:type="paragraph" w:styleId="ae">
    <w:name w:val="footer"/>
    <w:basedOn w:val="a"/>
    <w:link w:val="af"/>
    <w:uiPriority w:val="99"/>
    <w:unhideWhenUsed/>
    <w:rsid w:val="002906B2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906B2"/>
  </w:style>
  <w:style w:type="paragraph" w:styleId="af0">
    <w:name w:val="List Paragraph"/>
    <w:basedOn w:val="a"/>
    <w:uiPriority w:val="34"/>
    <w:qFormat/>
    <w:rsid w:val="009F7E38"/>
    <w:pPr>
      <w:ind w:leftChars="400" w:left="840"/>
    </w:pPr>
  </w:style>
  <w:style w:type="paragraph" w:styleId="af1">
    <w:name w:val="annotation subject"/>
    <w:basedOn w:val="ab"/>
    <w:next w:val="ab"/>
    <w:link w:val="af2"/>
    <w:uiPriority w:val="99"/>
    <w:semiHidden/>
    <w:unhideWhenUsed/>
    <w:rsid w:val="00C50BF4"/>
    <w:rPr>
      <w:b/>
      <w:bCs/>
    </w:rPr>
  </w:style>
  <w:style w:type="character" w:customStyle="1" w:styleId="af2">
    <w:name w:val="コメント内容 (文字)"/>
    <w:basedOn w:val="ac"/>
    <w:link w:val="af1"/>
    <w:uiPriority w:val="99"/>
    <w:semiHidden/>
    <w:rsid w:val="00C50BF4"/>
    <w:rPr>
      <w:b/>
      <w:bCs/>
    </w:rPr>
  </w:style>
  <w:style w:type="paragraph" w:styleId="af3">
    <w:name w:val="Revision"/>
    <w:hidden/>
    <w:uiPriority w:val="99"/>
    <w:semiHidden/>
    <w:rsid w:val="005D2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87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687F6482B6C014BBF57B2657DF0F92F" ma:contentTypeVersion="16" ma:contentTypeDescription="新しいドキュメントを作成します。" ma:contentTypeScope="" ma:versionID="a5001ebaea00cd4805e287605e435635">
  <xsd:schema xmlns:xsd="http://www.w3.org/2001/XMLSchema" xmlns:xs="http://www.w3.org/2001/XMLSchema" xmlns:p="http://schemas.microsoft.com/office/2006/metadata/properties" xmlns:ns2="9d02f49c-4950-4162-862a-7e16a72034a3" xmlns:ns3="77da96bb-69e8-4e8f-a440-9b67a388c09f" targetNamespace="http://schemas.microsoft.com/office/2006/metadata/properties" ma:root="true" ma:fieldsID="017524f53899269ce2b01e380440fe00" ns2:_="" ns3:_="">
    <xsd:import namespace="9d02f49c-4950-4162-862a-7e16a72034a3"/>
    <xsd:import namespace="77da96bb-69e8-4e8f-a440-9b67a388c0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02f49c-4950-4162-862a-7e16a72034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a0b5a621-f4d7-4324-9e01-109e3669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da96bb-69e8-4e8f-a440-9b67a388c09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8c5898e5-bd31-45ef-8edd-c9c0dc9a311a}" ma:internalName="TaxCatchAll" ma:showField="CatchAllData" ma:web="77da96bb-69e8-4e8f-a440-9b67a388c0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8C6F13-41B7-42F4-88BE-3B4ECF400D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AB0A61C-4534-4C56-AEF4-693665CA42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02f49c-4950-4162-862a-7e16a72034a3"/>
    <ds:schemaRef ds:uri="77da96bb-69e8-4e8f-a440-9b67a388c0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56</Characters>
  <Application>Microsoft Office Word</Application>
  <DocSecurity>0</DocSecurity>
  <PresentationFormat/>
  <Lines>8</Lines>
  <Paragraphs>2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n JONES</dc:creator>
  <cp:keywords/>
  <dc:description/>
  <cp:lastModifiedBy>Akiko Tsuchida</cp:lastModifiedBy>
  <cp:revision>3</cp:revision>
  <dcterms:created xsi:type="dcterms:W3CDTF">2022-12-21T01:22:00Z</dcterms:created>
  <dcterms:modified xsi:type="dcterms:W3CDTF">2022-12-21T01:25:00Z</dcterms:modified>
  <cp:category/>
  <cp:contentStatus/>
  <dc:language/>
  <cp:version/>
</cp:coreProperties>
</file>